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A3338" w14:textId="4B6D2944" w:rsidR="00E24584" w:rsidRPr="009D1904" w:rsidRDefault="00E24584" w:rsidP="00B47AF9">
      <w:pPr>
        <w:keepNext/>
        <w:keepLines/>
        <w:spacing w:before="200" w:after="240" w:line="360" w:lineRule="auto"/>
        <w:outlineLvl w:val="1"/>
        <w:rPr>
          <w:rFonts w:ascii="Times New Roman" w:eastAsia="MS Gothic" w:hAnsi="Times New Roman" w:cs="Times New Roman"/>
          <w:b/>
          <w:bCs/>
          <w:color w:val="4F81BD"/>
          <w:kern w:val="0"/>
          <w:sz w:val="26"/>
          <w:szCs w:val="26"/>
          <w14:ligatures w14:val="none"/>
        </w:rPr>
      </w:pPr>
      <w:r>
        <w:rPr>
          <w:rFonts w:ascii="Times New Roman" w:eastAsia="MS Gothic" w:hAnsi="Times New Roman" w:cs="Times New Roman"/>
          <w:b/>
          <w:bCs/>
          <w:color w:val="4F81BD"/>
          <w:kern w:val="0"/>
          <w:sz w:val="26"/>
          <w:szCs w:val="26"/>
          <w14:ligatures w14:val="none"/>
        </w:rPr>
        <w:t xml:space="preserve">Multimedia </w:t>
      </w:r>
      <w:r w:rsidRPr="009D1904">
        <w:rPr>
          <w:rFonts w:ascii="Times New Roman" w:eastAsia="MS Gothic" w:hAnsi="Times New Roman" w:cs="Times New Roman"/>
          <w:b/>
          <w:bCs/>
          <w:color w:val="4F81BD"/>
          <w:kern w:val="0"/>
          <w:sz w:val="26"/>
          <w:szCs w:val="26"/>
          <w14:ligatures w14:val="none"/>
        </w:rPr>
        <w:t xml:space="preserve">Appendix </w:t>
      </w:r>
      <w:r>
        <w:rPr>
          <w:rFonts w:ascii="Times New Roman" w:eastAsia="MS Gothic" w:hAnsi="Times New Roman" w:cs="Times New Roman"/>
          <w:b/>
          <w:bCs/>
          <w:color w:val="4F81BD"/>
          <w:kern w:val="0"/>
          <w:sz w:val="26"/>
          <w:szCs w:val="26"/>
          <w14:ligatures w14:val="none"/>
        </w:rPr>
        <w:t>6</w:t>
      </w:r>
      <w:r w:rsidRPr="009D1904">
        <w:rPr>
          <w:rFonts w:ascii="Times New Roman" w:eastAsia="MS Gothic" w:hAnsi="Times New Roman" w:cs="Times New Roman"/>
          <w:b/>
          <w:bCs/>
          <w:color w:val="4F81BD"/>
          <w:kern w:val="0"/>
          <w:sz w:val="26"/>
          <w:szCs w:val="26"/>
          <w14:ligatures w14:val="none"/>
        </w:rPr>
        <w:t xml:space="preserve">: </w:t>
      </w:r>
      <w:r w:rsidRPr="00E24584">
        <w:rPr>
          <w:rFonts w:ascii="Times New Roman" w:eastAsia="MS Gothic" w:hAnsi="Times New Roman" w:cs="Times New Roman"/>
          <w:b/>
          <w:bCs/>
          <w:color w:val="4F81BD"/>
          <w:kern w:val="0"/>
          <w:sz w:val="26"/>
          <w:szCs w:val="26"/>
          <w14:ligatures w14:val="none"/>
        </w:rPr>
        <w:t>Features of CDSSs for All Successful Studies</w:t>
      </w:r>
    </w:p>
    <w:p w14:paraId="02860FB4" w14:textId="4B3AF012" w:rsidR="00E24584" w:rsidRPr="00EF34FA" w:rsidRDefault="00612439" w:rsidP="00E24584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Figure S1.</w:t>
      </w:r>
      <w:r w:rsidR="00E24584" w:rsidRPr="00EF34FA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 xml:space="preserve"> Frequency of features for all successful studies</w:t>
      </w:r>
    </w:p>
    <w:p w14:paraId="6C15185F" w14:textId="77777777" w:rsidR="00E24584" w:rsidRDefault="00E24584" w:rsidP="00E24584">
      <w:pPr>
        <w:spacing w:after="18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B1CD7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7BA6666B" wp14:editId="39B411AE">
            <wp:extent cx="5094515" cy="2922806"/>
            <wp:effectExtent l="0" t="0" r="11430" b="11430"/>
            <wp:docPr id="6218247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BC3E2C1-F6DE-4E88-9A30-EFD37DBF23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054E642" w14:textId="3BFC4E93" w:rsidR="00E24584" w:rsidRPr="006F6558" w:rsidRDefault="00612439" w:rsidP="00E24584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Figure S2.</w:t>
      </w:r>
      <w:r w:rsidR="00E24584" w:rsidRPr="006F6558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 xml:space="preserve"> Frequency of features for successful stand</w:t>
      </w:r>
      <w:r w:rsidR="00577B0D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-</w:t>
      </w:r>
      <w:r w:rsidR="00E24584" w:rsidRPr="006F6558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alone studies</w:t>
      </w:r>
    </w:p>
    <w:p w14:paraId="54123230" w14:textId="77777777" w:rsidR="00E24584" w:rsidRDefault="00E24584" w:rsidP="00E24584">
      <w:pPr>
        <w:spacing w:after="18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F6558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4C170EF6" wp14:editId="2BA5C989">
            <wp:extent cx="5013960" cy="2934970"/>
            <wp:effectExtent l="0" t="0" r="15240" b="17780"/>
            <wp:docPr id="7582864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5A5634-6D43-4834-A97D-7A93449F41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08F8C1" w14:textId="0528B053" w:rsidR="00E24584" w:rsidRPr="006F6558" w:rsidRDefault="00612439" w:rsidP="00E24584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lastRenderedPageBreak/>
        <w:t>Figure S3.</w:t>
      </w:r>
      <w:r w:rsidR="00E24584" w:rsidRPr="006F6558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 xml:space="preserve"> Frequency of features for successful integrated studies</w:t>
      </w:r>
    </w:p>
    <w:p w14:paraId="293BC082" w14:textId="77777777" w:rsidR="00E24584" w:rsidRPr="009D1904" w:rsidRDefault="00E24584" w:rsidP="000C4E7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62F4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12316244" wp14:editId="0B9387D9">
            <wp:extent cx="4991100" cy="2934970"/>
            <wp:effectExtent l="0" t="0" r="0" b="17780"/>
            <wp:docPr id="11216353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52FF3E-B1D5-4F88-B163-9F16BC6ACF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454FE22" w14:textId="47A3C9D2" w:rsidR="00E24584" w:rsidRPr="002D211D" w:rsidRDefault="000C4E7E" w:rsidP="002D211D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2D211D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E24584" w:rsidRPr="002D211D">
        <w:rPr>
          <w:rFonts w:ascii="Times New Roman" w:hAnsi="Times New Roman" w:cs="Times New Roman"/>
          <w:sz w:val="20"/>
          <w:szCs w:val="20"/>
        </w:rPr>
        <w:t>rec, recommendation</w:t>
      </w:r>
    </w:p>
    <w:p w14:paraId="5E62A9A8" w14:textId="77777777" w:rsidR="0083757F" w:rsidRDefault="0083757F"/>
    <w:sectPr w:rsidR="008375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584"/>
    <w:rsid w:val="000C4E7E"/>
    <w:rsid w:val="00161D3E"/>
    <w:rsid w:val="001951D1"/>
    <w:rsid w:val="001C23AF"/>
    <w:rsid w:val="002237FF"/>
    <w:rsid w:val="00254146"/>
    <w:rsid w:val="00297D77"/>
    <w:rsid w:val="002D211D"/>
    <w:rsid w:val="002E1B60"/>
    <w:rsid w:val="00303448"/>
    <w:rsid w:val="00350CBB"/>
    <w:rsid w:val="003D4F46"/>
    <w:rsid w:val="00552730"/>
    <w:rsid w:val="00577B0D"/>
    <w:rsid w:val="00612439"/>
    <w:rsid w:val="00634FA9"/>
    <w:rsid w:val="006C301C"/>
    <w:rsid w:val="0083757F"/>
    <w:rsid w:val="008820CA"/>
    <w:rsid w:val="008B792A"/>
    <w:rsid w:val="008F48E6"/>
    <w:rsid w:val="00906648"/>
    <w:rsid w:val="00937E9F"/>
    <w:rsid w:val="009B6322"/>
    <w:rsid w:val="00AF4059"/>
    <w:rsid w:val="00B47AF9"/>
    <w:rsid w:val="00B8152D"/>
    <w:rsid w:val="00B94888"/>
    <w:rsid w:val="00BB2CF6"/>
    <w:rsid w:val="00CF7E45"/>
    <w:rsid w:val="00D0282E"/>
    <w:rsid w:val="00DA312B"/>
    <w:rsid w:val="00DF5D64"/>
    <w:rsid w:val="00E24584"/>
    <w:rsid w:val="00E42973"/>
    <w:rsid w:val="00E85DC0"/>
    <w:rsid w:val="00F51F98"/>
    <w:rsid w:val="00F9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58162"/>
  <w15:chartTrackingRefBased/>
  <w15:docId w15:val="{D32685ED-BAB9-4021-8CDF-07959297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58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5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5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8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58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58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58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58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58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58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5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5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5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5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5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58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5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58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24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584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24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5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5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seeberpa\OneDrive%20-%20PPD\Documents\Projects\done\2023\2312\EVA-35959_Dec15\updated%20CDSS%20heat%20maps_MG_PS_local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seeberpa\OneDrive%20-%20PPD\Documents\Projects\done\2023\2312\EVA-35959_Dec15\updated%20CDSS%20heat%20maps_MG_PS_local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seeberpa\OneDrive%20-%20PPD\Documents\Projects\done\2023\2312\EVA-35959_Dec15\updated%20CDSS%20heat%20maps_MG_PS_loc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0510007203831263"/>
          <c:y val="2.3835743166139935E-2"/>
          <c:w val="0.6434411794606637"/>
          <c:h val="0.8435763139463538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Treatments</c:v>
                </c:pt>
                <c:pt idx="1">
                  <c:v>Flagging</c:v>
                </c:pt>
                <c:pt idx="2">
                  <c:v>Risk-level estimation</c:v>
                </c:pt>
                <c:pt idx="3">
                  <c:v>Diagnosis</c:v>
                </c:pt>
                <c:pt idx="4">
                  <c:v>Education</c:v>
                </c:pt>
                <c:pt idx="5">
                  <c:v>Exporting</c:v>
                </c:pt>
                <c:pt idx="6">
                  <c:v>Monitoring</c:v>
                </c:pt>
                <c:pt idx="7">
                  <c:v>Shared decision-making</c:v>
                </c:pt>
                <c:pt idx="8">
                  <c:v>Audit</c:v>
                </c:pt>
                <c:pt idx="9">
                  <c:v>Referral rec.</c:v>
                </c:pt>
                <c:pt idx="10">
                  <c:v>Screening rec.</c:v>
                </c:pt>
                <c:pt idx="11">
                  <c:v>Patient self-management</c:v>
                </c:pt>
                <c:pt idx="12">
                  <c:v>Safety</c:v>
                </c:pt>
                <c:pt idx="13">
                  <c:v>Optional scope</c:v>
                </c:pt>
              </c:strCache>
            </c:strRef>
          </c:cat>
          <c:val>
            <c:numRef>
              <c:f>Sheet1!$B$2:$B$15</c:f>
              <c:numCache>
                <c:formatCode>General</c:formatCode>
                <c:ptCount val="14"/>
                <c:pt idx="0">
                  <c:v>66</c:v>
                </c:pt>
                <c:pt idx="1">
                  <c:v>49</c:v>
                </c:pt>
                <c:pt idx="2">
                  <c:v>28</c:v>
                </c:pt>
                <c:pt idx="3">
                  <c:v>25</c:v>
                </c:pt>
                <c:pt idx="4">
                  <c:v>21</c:v>
                </c:pt>
                <c:pt idx="5">
                  <c:v>18</c:v>
                </c:pt>
                <c:pt idx="6">
                  <c:v>17</c:v>
                </c:pt>
                <c:pt idx="7">
                  <c:v>9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4</c:v>
                </c:pt>
                <c:pt idx="12">
                  <c:v>4</c:v>
                </c:pt>
                <c:pt idx="1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2C-4098-9A19-A8B7AF550B7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707409392"/>
        <c:axId val="1311057520"/>
      </c:barChart>
      <c:catAx>
        <c:axId val="70740939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/>
                  <a:t>Features</a:t>
                </a:r>
              </a:p>
            </c:rich>
          </c:tx>
          <c:layout>
            <c:manualLayout>
              <c:xMode val="edge"/>
              <c:yMode val="edge"/>
              <c:x val="0"/>
              <c:y val="0.223621172315471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1311057520"/>
        <c:crosses val="autoZero"/>
        <c:auto val="1"/>
        <c:lblAlgn val="ctr"/>
        <c:lblOffset val="100"/>
        <c:noMultiLvlLbl val="0"/>
      </c:catAx>
      <c:valAx>
        <c:axId val="1311057520"/>
        <c:scaling>
          <c:orientation val="minMax"/>
          <c:max val="70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GB"/>
                  <a:t>Frequency of features reported across studi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2350386802137293"/>
              <c:y val="0.931345336235012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70740939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Calibri" panose="020F0502020204030204" pitchFamily="34" charset="0"/>
          <a:ea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8326734839497734"/>
          <c:y val="8.0110184246771132E-2"/>
          <c:w val="0.55093930961540361"/>
          <c:h val="0.78682793328115186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8:$A$28</c:f>
              <c:strCache>
                <c:ptCount val="11"/>
                <c:pt idx="0">
                  <c:v>Treatments</c:v>
                </c:pt>
                <c:pt idx="1">
                  <c:v>Flagging</c:v>
                </c:pt>
                <c:pt idx="2">
                  <c:v>Education</c:v>
                </c:pt>
                <c:pt idx="3">
                  <c:v>Shared decision-making</c:v>
                </c:pt>
                <c:pt idx="4">
                  <c:v>Exporting</c:v>
                </c:pt>
                <c:pt idx="5">
                  <c:v>Risk-level estimation</c:v>
                </c:pt>
                <c:pt idx="6">
                  <c:v>Monitoring</c:v>
                </c:pt>
                <c:pt idx="7">
                  <c:v>Patient self-management</c:v>
                </c:pt>
                <c:pt idx="8">
                  <c:v>Diagnosis</c:v>
                </c:pt>
                <c:pt idx="9">
                  <c:v>Referral rec.</c:v>
                </c:pt>
                <c:pt idx="10">
                  <c:v>Screening rec.</c:v>
                </c:pt>
              </c:strCache>
            </c:strRef>
          </c:cat>
          <c:val>
            <c:numRef>
              <c:f>Sheet1!$B$18:$B$28</c:f>
              <c:numCache>
                <c:formatCode>General</c:formatCode>
                <c:ptCount val="11"/>
                <c:pt idx="0">
                  <c:v>23</c:v>
                </c:pt>
                <c:pt idx="1">
                  <c:v>9</c:v>
                </c:pt>
                <c:pt idx="2">
                  <c:v>8</c:v>
                </c:pt>
                <c:pt idx="3">
                  <c:v>8</c:v>
                </c:pt>
                <c:pt idx="4">
                  <c:v>7</c:v>
                </c:pt>
                <c:pt idx="5">
                  <c:v>7</c:v>
                </c:pt>
                <c:pt idx="6">
                  <c:v>6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97-4DC5-9E9A-8926A8BE3F8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710903056"/>
        <c:axId val="1447920480"/>
      </c:barChart>
      <c:catAx>
        <c:axId val="71090305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/>
                  <a:t>Features</a:t>
                </a:r>
              </a:p>
            </c:rich>
          </c:tx>
          <c:layout>
            <c:manualLayout>
              <c:xMode val="edge"/>
              <c:yMode val="edge"/>
              <c:x val="3.6797461487526828E-2"/>
              <c:y val="0.38841998384992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1447920480"/>
        <c:crosses val="autoZero"/>
        <c:auto val="1"/>
        <c:lblAlgn val="ctr"/>
        <c:lblOffset val="100"/>
        <c:noMultiLvlLbl val="0"/>
      </c:catAx>
      <c:valAx>
        <c:axId val="1447920480"/>
        <c:scaling>
          <c:orientation val="minMax"/>
          <c:max val="70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GB"/>
                  <a:t>Frequency of features reported across studi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7930637597527117"/>
              <c:y val="0.929862940832772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71090305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Calibri" panose="020F0502020204030204" pitchFamily="34" charset="0"/>
          <a:ea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835595035617218"/>
          <c:y val="7.6567927951381815E-2"/>
          <c:w val="0.57295472495049282"/>
          <c:h val="0.78680271072974817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1:$A$44</c:f>
              <c:strCache>
                <c:ptCount val="14"/>
                <c:pt idx="0">
                  <c:v>Treatments</c:v>
                </c:pt>
                <c:pt idx="1">
                  <c:v>Flagging</c:v>
                </c:pt>
                <c:pt idx="2">
                  <c:v>Diagnosis</c:v>
                </c:pt>
                <c:pt idx="3">
                  <c:v>Risk-level estimation</c:v>
                </c:pt>
                <c:pt idx="4">
                  <c:v>Education</c:v>
                </c:pt>
                <c:pt idx="5">
                  <c:v>Exporting</c:v>
                </c:pt>
                <c:pt idx="6">
                  <c:v>Monitoring</c:v>
                </c:pt>
                <c:pt idx="7">
                  <c:v>Audit</c:v>
                </c:pt>
                <c:pt idx="8">
                  <c:v>Referral rec.</c:v>
                </c:pt>
                <c:pt idx="9">
                  <c:v>Safety</c:v>
                </c:pt>
                <c:pt idx="10">
                  <c:v>Screening rec.</c:v>
                </c:pt>
                <c:pt idx="11">
                  <c:v>Optional scope</c:v>
                </c:pt>
                <c:pt idx="12">
                  <c:v>Patient self-management</c:v>
                </c:pt>
                <c:pt idx="13">
                  <c:v>Shared decision-making</c:v>
                </c:pt>
              </c:strCache>
            </c:strRef>
          </c:cat>
          <c:val>
            <c:numRef>
              <c:f>Sheet1!$B$31:$B$44</c:f>
              <c:numCache>
                <c:formatCode>General</c:formatCode>
                <c:ptCount val="14"/>
                <c:pt idx="0">
                  <c:v>43</c:v>
                </c:pt>
                <c:pt idx="1">
                  <c:v>40</c:v>
                </c:pt>
                <c:pt idx="2">
                  <c:v>23</c:v>
                </c:pt>
                <c:pt idx="3">
                  <c:v>21</c:v>
                </c:pt>
                <c:pt idx="4">
                  <c:v>12</c:v>
                </c:pt>
                <c:pt idx="5">
                  <c:v>11</c:v>
                </c:pt>
                <c:pt idx="6">
                  <c:v>11</c:v>
                </c:pt>
                <c:pt idx="7">
                  <c:v>5</c:v>
                </c:pt>
                <c:pt idx="8">
                  <c:v>5</c:v>
                </c:pt>
                <c:pt idx="9">
                  <c:v>4</c:v>
                </c:pt>
                <c:pt idx="10">
                  <c:v>4</c:v>
                </c:pt>
                <c:pt idx="11">
                  <c:v>3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EA-4B24-823F-67F5BFE823C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702897648"/>
        <c:axId val="716359728"/>
      </c:barChart>
      <c:catAx>
        <c:axId val="70289764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/>
                  <a:t>Feat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716359728"/>
        <c:crosses val="autoZero"/>
        <c:auto val="1"/>
        <c:lblAlgn val="ctr"/>
        <c:lblOffset val="100"/>
        <c:noMultiLvlLbl val="0"/>
      </c:catAx>
      <c:valAx>
        <c:axId val="716359728"/>
        <c:scaling>
          <c:orientation val="minMax"/>
          <c:max val="70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GB"/>
                  <a:t>Frequency of features reported across studi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946152309189023"/>
              <c:y val="0.932893212392517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70289764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Calibri" panose="020F0502020204030204" pitchFamily="34" charset="0"/>
          <a:ea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3aad8b-14e2-42ce-887e-4d78bdc83021" xsi:nil="true"/>
    <lcf76f155ced4ddcb4097134ff3c332f xmlns="31fa8b8f-ea6f-4569-a1e2-c0dba510846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E9F65959C2344AEA8181C959227DD" ma:contentTypeVersion="13" ma:contentTypeDescription="Create a new document." ma:contentTypeScope="" ma:versionID="d5873390b62644379b65df3edde0b93a">
  <xsd:schema xmlns:xsd="http://www.w3.org/2001/XMLSchema" xmlns:xs="http://www.w3.org/2001/XMLSchema" xmlns:p="http://schemas.microsoft.com/office/2006/metadata/properties" xmlns:ns2="31fa8b8f-ea6f-4569-a1e2-c0dba510846b" xmlns:ns3="573aad8b-14e2-42ce-887e-4d78bdc83021" targetNamespace="http://schemas.microsoft.com/office/2006/metadata/properties" ma:root="true" ma:fieldsID="2efc2b6066e9d15709c57f4ee1dee7f1" ns2:_="" ns3:_="">
    <xsd:import namespace="31fa8b8f-ea6f-4569-a1e2-c0dba510846b"/>
    <xsd:import namespace="573aad8b-14e2-42ce-887e-4d78bdc830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a8b8f-ea6f-4569-a1e2-c0dba51084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aad8b-14e2-42ce-887e-4d78bdc83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22df04-51bb-464e-877b-ebb4e7606b49}" ma:internalName="TaxCatchAll" ma:showField="CatchAllData" ma:web="573aad8b-14e2-42ce-887e-4d78bdc830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B3ACCF-CF88-4E63-89A8-6ACF16B542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F8F883-0BCC-467E-BBE1-FAD5E06CF9AA}">
  <ds:schemaRefs>
    <ds:schemaRef ds:uri="http://schemas.microsoft.com/office/2006/metadata/properties"/>
    <ds:schemaRef ds:uri="http://schemas.microsoft.com/office/infopath/2007/PartnerControls"/>
    <ds:schemaRef ds:uri="573aad8b-14e2-42ce-887e-4d78bdc83021"/>
    <ds:schemaRef ds:uri="31fa8b8f-ea6f-4569-a1e2-c0dba510846b"/>
  </ds:schemaRefs>
</ds:datastoreItem>
</file>

<file path=customXml/itemProps3.xml><?xml version="1.0" encoding="utf-8"?>
<ds:datastoreItem xmlns:ds="http://schemas.openxmlformats.org/officeDocument/2006/customXml" ds:itemID="{1D61CFC2-DC2C-4700-85E0-F5A6C42F37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fa8b8f-ea6f-4569-a1e2-c0dba510846b"/>
    <ds:schemaRef ds:uri="573aad8b-14e2-42ce-887e-4d78bdc83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rewick</dc:creator>
  <cp:keywords/>
  <dc:description/>
  <cp:lastModifiedBy>JMIR Copyeditor</cp:lastModifiedBy>
  <cp:revision>3</cp:revision>
  <dcterms:created xsi:type="dcterms:W3CDTF">2024-11-20T15:22:00Z</dcterms:created>
  <dcterms:modified xsi:type="dcterms:W3CDTF">2024-11-2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EE9F65959C2344AEA8181C959227DD</vt:lpwstr>
  </property>
</Properties>
</file>